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62AAB" w14:textId="73F631A5" w:rsidR="00217EB9" w:rsidRPr="00CB3672" w:rsidRDefault="00217EB9" w:rsidP="00CB3672">
      <w:pPr>
        <w:rPr>
          <w:b/>
          <w:bCs/>
        </w:rPr>
      </w:pPr>
      <w:bookmarkStart w:id="0" w:name="_GoBack"/>
      <w:r w:rsidRPr="00CB3672">
        <w:rPr>
          <w:b/>
          <w:bCs/>
        </w:rPr>
        <w:t>S</w:t>
      </w:r>
      <w:r w:rsidR="00CB3672" w:rsidRPr="00CB3672">
        <w:rPr>
          <w:b/>
          <w:bCs/>
        </w:rPr>
        <w:t>S2 Table. Demographics of patients and carers involved in qualitative interviews at each site</w:t>
      </w:r>
    </w:p>
    <w:bookmarkEnd w:id="0"/>
    <w:tbl>
      <w:tblPr>
        <w:tblStyle w:val="PlainTable23"/>
        <w:tblpPr w:leftFromText="180" w:rightFromText="180" w:vertAnchor="text" w:horzAnchor="margin" w:tblpY="661"/>
        <w:tblW w:w="8789" w:type="dxa"/>
        <w:tblLook w:val="04A0" w:firstRow="1" w:lastRow="0" w:firstColumn="1" w:lastColumn="0" w:noHBand="0" w:noVBand="1"/>
      </w:tblPr>
      <w:tblGrid>
        <w:gridCol w:w="4395"/>
        <w:gridCol w:w="2126"/>
        <w:gridCol w:w="2268"/>
      </w:tblGrid>
      <w:tr w:rsidR="00CB3672" w:rsidRPr="00515179" w14:paraId="3BD47F3B" w14:textId="77777777" w:rsidTr="00EA76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5B59D30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535C262F" w14:textId="77777777" w:rsidR="00CB3672" w:rsidRPr="00515179" w:rsidRDefault="00CB3672" w:rsidP="00EA763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Site 1</w:t>
            </w:r>
          </w:p>
        </w:tc>
        <w:tc>
          <w:tcPr>
            <w:tcW w:w="2268" w:type="dxa"/>
          </w:tcPr>
          <w:p w14:paraId="1131BAB5" w14:textId="77777777" w:rsidR="00CB3672" w:rsidRPr="00515179" w:rsidDel="00F3333B" w:rsidRDefault="00CB3672" w:rsidP="00EA763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Site 2</w:t>
            </w:r>
          </w:p>
        </w:tc>
      </w:tr>
      <w:tr w:rsidR="00CB3672" w:rsidRPr="00515179" w14:paraId="36599DE8" w14:textId="77777777" w:rsidTr="00EA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221CD3A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Interviews </w:t>
            </w:r>
          </w:p>
        </w:tc>
        <w:tc>
          <w:tcPr>
            <w:tcW w:w="2126" w:type="dxa"/>
          </w:tcPr>
          <w:p w14:paraId="45CB1F42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8</w:t>
            </w:r>
          </w:p>
        </w:tc>
        <w:tc>
          <w:tcPr>
            <w:tcW w:w="2268" w:type="dxa"/>
          </w:tcPr>
          <w:p w14:paraId="1C7B041D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4</w:t>
            </w:r>
          </w:p>
        </w:tc>
      </w:tr>
      <w:tr w:rsidR="00CB3672" w:rsidRPr="00515179" w14:paraId="49F1C88F" w14:textId="77777777" w:rsidTr="00EA7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70BB12A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>Interview participants</w:t>
            </w:r>
          </w:p>
          <w:p w14:paraId="0698509C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Patient </w:t>
            </w:r>
          </w:p>
          <w:p w14:paraId="1C591491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 </w:t>
            </w:r>
            <w:r>
              <w:rPr>
                <w:rFonts w:cstheme="minorHAnsi"/>
              </w:rPr>
              <w:t>Carer or relative</w:t>
            </w:r>
            <w:r w:rsidRPr="00515179">
              <w:rPr>
                <w:rFonts w:cstheme="minorHAnsi"/>
              </w:rPr>
              <w:t xml:space="preserve"> </w:t>
            </w:r>
          </w:p>
        </w:tc>
        <w:tc>
          <w:tcPr>
            <w:tcW w:w="2126" w:type="dxa"/>
          </w:tcPr>
          <w:p w14:paraId="2076B261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4A5F375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0</w:t>
            </w:r>
          </w:p>
          <w:p w14:paraId="6D79762A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8</w:t>
            </w:r>
          </w:p>
        </w:tc>
        <w:tc>
          <w:tcPr>
            <w:tcW w:w="2268" w:type="dxa"/>
          </w:tcPr>
          <w:p w14:paraId="67B71EF8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72BF7B7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2</w:t>
            </w:r>
          </w:p>
          <w:p w14:paraId="6CCB2FB3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2</w:t>
            </w:r>
          </w:p>
        </w:tc>
      </w:tr>
      <w:tr w:rsidR="00CB3672" w:rsidRPr="00515179" w14:paraId="00299EEF" w14:textId="77777777" w:rsidTr="00EA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BA7EA64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>Interview participant ethnicity</w:t>
            </w:r>
          </w:p>
          <w:p w14:paraId="53D7F35D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White British</w:t>
            </w:r>
          </w:p>
        </w:tc>
        <w:tc>
          <w:tcPr>
            <w:tcW w:w="2126" w:type="dxa"/>
          </w:tcPr>
          <w:p w14:paraId="1EA02C5A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1D22BF3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8</w:t>
            </w:r>
          </w:p>
        </w:tc>
        <w:tc>
          <w:tcPr>
            <w:tcW w:w="2268" w:type="dxa"/>
          </w:tcPr>
          <w:p w14:paraId="76ECC60B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47679C0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4</w:t>
            </w:r>
          </w:p>
        </w:tc>
      </w:tr>
      <w:tr w:rsidR="00CB3672" w:rsidRPr="00515179" w14:paraId="1CC4CA7C" w14:textId="77777777" w:rsidTr="00EA763D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7C2E4C1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Interview participant gender </w:t>
            </w:r>
          </w:p>
          <w:p w14:paraId="6ACEA737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Female</w:t>
            </w:r>
          </w:p>
          <w:p w14:paraId="14F1CED0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Male</w:t>
            </w:r>
          </w:p>
        </w:tc>
        <w:tc>
          <w:tcPr>
            <w:tcW w:w="2126" w:type="dxa"/>
          </w:tcPr>
          <w:p w14:paraId="1B97AF59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52E9C23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1</w:t>
            </w:r>
          </w:p>
          <w:p w14:paraId="0828A40A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2</w:t>
            </w:r>
          </w:p>
        </w:tc>
        <w:tc>
          <w:tcPr>
            <w:tcW w:w="2268" w:type="dxa"/>
          </w:tcPr>
          <w:p w14:paraId="1A29C563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F8631D1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7</w:t>
            </w:r>
          </w:p>
          <w:p w14:paraId="6A320A5F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2</w:t>
            </w:r>
          </w:p>
        </w:tc>
      </w:tr>
      <w:tr w:rsidR="00CB3672" w:rsidRPr="00515179" w14:paraId="28FF3F3D" w14:textId="77777777" w:rsidTr="00EA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498C712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Relationship with the patient </w:t>
            </w:r>
          </w:p>
          <w:p w14:paraId="3419D714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Wife</w:t>
            </w:r>
          </w:p>
          <w:p w14:paraId="5E5CF66D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Husband</w:t>
            </w:r>
          </w:p>
          <w:p w14:paraId="2F669D79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Daughter</w:t>
            </w:r>
          </w:p>
          <w:p w14:paraId="0EB3F7B0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Son</w:t>
            </w:r>
          </w:p>
        </w:tc>
        <w:tc>
          <w:tcPr>
            <w:tcW w:w="2126" w:type="dxa"/>
          </w:tcPr>
          <w:p w14:paraId="2931CE6A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6C88A2D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1</w:t>
            </w:r>
          </w:p>
          <w:p w14:paraId="0669E01B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1</w:t>
            </w:r>
          </w:p>
          <w:p w14:paraId="26C713BF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7</w:t>
            </w:r>
          </w:p>
          <w:p w14:paraId="3E4D591C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1</w:t>
            </w:r>
          </w:p>
        </w:tc>
        <w:tc>
          <w:tcPr>
            <w:tcW w:w="2268" w:type="dxa"/>
          </w:tcPr>
          <w:p w14:paraId="38604F07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1C4A0CC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1</w:t>
            </w:r>
          </w:p>
          <w:p w14:paraId="4F59A978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1</w:t>
            </w:r>
          </w:p>
          <w:p w14:paraId="3DC747FF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0</w:t>
            </w:r>
          </w:p>
          <w:p w14:paraId="2121CE97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0</w:t>
            </w:r>
          </w:p>
        </w:tc>
      </w:tr>
      <w:tr w:rsidR="00CB3672" w:rsidRPr="00515179" w14:paraId="184D7DA2" w14:textId="77777777" w:rsidTr="00EA7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329CC78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Patient disease group </w:t>
            </w:r>
          </w:p>
          <w:p w14:paraId="5595F21B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Cancer</w:t>
            </w:r>
          </w:p>
          <w:p w14:paraId="7475DFD4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Non-cancer</w:t>
            </w:r>
          </w:p>
        </w:tc>
        <w:tc>
          <w:tcPr>
            <w:tcW w:w="2126" w:type="dxa"/>
          </w:tcPr>
          <w:p w14:paraId="6918C90A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6E57CBD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1</w:t>
            </w:r>
          </w:p>
          <w:p w14:paraId="5CEF6561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7</w:t>
            </w:r>
          </w:p>
        </w:tc>
        <w:tc>
          <w:tcPr>
            <w:tcW w:w="2268" w:type="dxa"/>
          </w:tcPr>
          <w:p w14:paraId="67112ADA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8A5EDA0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0</w:t>
            </w:r>
          </w:p>
          <w:p w14:paraId="3099D357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4</w:t>
            </w:r>
          </w:p>
        </w:tc>
      </w:tr>
      <w:tr w:rsidR="00CB3672" w:rsidRPr="00515179" w14:paraId="37E70EE6" w14:textId="77777777" w:rsidTr="00EA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FD97F33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>Patient age (years)</w:t>
            </w:r>
          </w:p>
          <w:p w14:paraId="05F1AF15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50-64</w:t>
            </w:r>
          </w:p>
          <w:p w14:paraId="23D66D4E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65-79</w:t>
            </w:r>
          </w:p>
          <w:p w14:paraId="742C1769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80-94</w:t>
            </w:r>
          </w:p>
          <w:p w14:paraId="5A8AFB53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95-109</w:t>
            </w:r>
          </w:p>
          <w:p w14:paraId="20D87373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Mean </w:t>
            </w:r>
          </w:p>
          <w:p w14:paraId="2AD1C384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Median </w:t>
            </w:r>
          </w:p>
          <w:p w14:paraId="4C467665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Range </w:t>
            </w:r>
          </w:p>
        </w:tc>
        <w:tc>
          <w:tcPr>
            <w:tcW w:w="2126" w:type="dxa"/>
          </w:tcPr>
          <w:p w14:paraId="4638D98E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DFF06C3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0</w:t>
            </w:r>
          </w:p>
          <w:p w14:paraId="0BB32914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0</w:t>
            </w:r>
          </w:p>
          <w:p w14:paraId="733BAD9E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5</w:t>
            </w:r>
          </w:p>
          <w:p w14:paraId="53807FEE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3</w:t>
            </w:r>
          </w:p>
          <w:p w14:paraId="03B8BF48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92</w:t>
            </w:r>
          </w:p>
          <w:p w14:paraId="618EDD42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92</w:t>
            </w:r>
          </w:p>
          <w:p w14:paraId="40CB1E58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85-100</w:t>
            </w:r>
          </w:p>
        </w:tc>
        <w:tc>
          <w:tcPr>
            <w:tcW w:w="2268" w:type="dxa"/>
          </w:tcPr>
          <w:p w14:paraId="4B57E8FD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69215A5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1</w:t>
            </w:r>
          </w:p>
          <w:p w14:paraId="2D55055A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3</w:t>
            </w:r>
          </w:p>
          <w:p w14:paraId="31BB2031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0</w:t>
            </w:r>
          </w:p>
          <w:p w14:paraId="72CED11D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0</w:t>
            </w:r>
          </w:p>
          <w:p w14:paraId="03393329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69</w:t>
            </w:r>
          </w:p>
          <w:p w14:paraId="446C557B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69</w:t>
            </w:r>
          </w:p>
          <w:p w14:paraId="0B182243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63-74</w:t>
            </w:r>
          </w:p>
        </w:tc>
      </w:tr>
      <w:tr w:rsidR="00CB3672" w:rsidRPr="00515179" w14:paraId="7A17E40D" w14:textId="77777777" w:rsidTr="00EA7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6336DFD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>Income</w:t>
            </w:r>
          </w:p>
          <w:p w14:paraId="6E0F53FB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Living comfortably with present income</w:t>
            </w:r>
          </w:p>
          <w:p w14:paraId="5D15B28D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Coping on present income</w:t>
            </w:r>
          </w:p>
          <w:p w14:paraId="246FBA7E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lastRenderedPageBreak/>
              <w:t xml:space="preserve">  Difficult on present income</w:t>
            </w:r>
          </w:p>
          <w:p w14:paraId="6D52437F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Prefer not to say  </w:t>
            </w:r>
          </w:p>
        </w:tc>
        <w:tc>
          <w:tcPr>
            <w:tcW w:w="2126" w:type="dxa"/>
          </w:tcPr>
          <w:p w14:paraId="07F4432B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0C18EFB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4</w:t>
            </w:r>
          </w:p>
          <w:p w14:paraId="5C96FC2A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1</w:t>
            </w:r>
          </w:p>
          <w:p w14:paraId="2754ADF4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lastRenderedPageBreak/>
              <w:t>1</w:t>
            </w:r>
          </w:p>
          <w:p w14:paraId="76A2232F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2</w:t>
            </w:r>
          </w:p>
        </w:tc>
        <w:tc>
          <w:tcPr>
            <w:tcW w:w="2268" w:type="dxa"/>
          </w:tcPr>
          <w:p w14:paraId="452CAF18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E4610A5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1</w:t>
            </w:r>
          </w:p>
          <w:p w14:paraId="40F97D7B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2</w:t>
            </w:r>
          </w:p>
          <w:p w14:paraId="3E4FB4F8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lastRenderedPageBreak/>
              <w:t>1</w:t>
            </w:r>
          </w:p>
          <w:p w14:paraId="12DE6D68" w14:textId="77777777" w:rsidR="00CB3672" w:rsidRPr="00515179" w:rsidRDefault="00CB3672" w:rsidP="00EA763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0</w:t>
            </w:r>
          </w:p>
        </w:tc>
      </w:tr>
      <w:tr w:rsidR="00CB3672" w:rsidRPr="00515179" w14:paraId="55637AF3" w14:textId="77777777" w:rsidTr="00EA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194CC8C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lastRenderedPageBreak/>
              <w:t xml:space="preserve">Pension </w:t>
            </w:r>
          </w:p>
          <w:p w14:paraId="4477DA38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State pension </w:t>
            </w:r>
          </w:p>
          <w:p w14:paraId="44FB7B80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Attendance allowance</w:t>
            </w:r>
          </w:p>
          <w:p w14:paraId="7EBDA4AE" w14:textId="77777777" w:rsidR="00CB3672" w:rsidRPr="00515179" w:rsidRDefault="00CB3672" w:rsidP="00EA763D">
            <w:pPr>
              <w:spacing w:after="16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  Registered disabled </w:t>
            </w:r>
          </w:p>
        </w:tc>
        <w:tc>
          <w:tcPr>
            <w:tcW w:w="2126" w:type="dxa"/>
          </w:tcPr>
          <w:p w14:paraId="4C63967B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390BC7C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6</w:t>
            </w:r>
          </w:p>
          <w:p w14:paraId="029BA5AF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2</w:t>
            </w:r>
          </w:p>
          <w:p w14:paraId="282FECBD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0</w:t>
            </w:r>
          </w:p>
        </w:tc>
        <w:tc>
          <w:tcPr>
            <w:tcW w:w="2268" w:type="dxa"/>
          </w:tcPr>
          <w:p w14:paraId="5199D10C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4F5A7A8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3</w:t>
            </w:r>
          </w:p>
          <w:p w14:paraId="2F2D99E5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0</w:t>
            </w:r>
          </w:p>
          <w:p w14:paraId="0375B312" w14:textId="77777777" w:rsidR="00CB3672" w:rsidRPr="00515179" w:rsidRDefault="00CB3672" w:rsidP="00EA76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1</w:t>
            </w:r>
          </w:p>
        </w:tc>
      </w:tr>
    </w:tbl>
    <w:p w14:paraId="4D634E09" w14:textId="77777777" w:rsidR="00CB3672" w:rsidRDefault="00CB3672"/>
    <w:sectPr w:rsidR="00CB36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EB9"/>
    <w:rsid w:val="00217EB9"/>
    <w:rsid w:val="0045787D"/>
    <w:rsid w:val="004B23C1"/>
    <w:rsid w:val="00643D1C"/>
    <w:rsid w:val="00857620"/>
    <w:rsid w:val="00CB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B8DDB"/>
  <w15:chartTrackingRefBased/>
  <w15:docId w15:val="{77CA59A0-3660-4DD1-9AEA-A595AEFCB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3">
    <w:name w:val="Plain Table 23"/>
    <w:basedOn w:val="TableNormal"/>
    <w:next w:val="TableNormal"/>
    <w:uiPriority w:val="42"/>
    <w:rsid w:val="00217EB9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576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6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7639DFCBB2E04A9F9EEE914DFA06D7" ma:contentTypeVersion="14" ma:contentTypeDescription="Create a new document." ma:contentTypeScope="" ma:versionID="cf0cdecf8dc1067daa333900738f2938">
  <xsd:schema xmlns:xsd="http://www.w3.org/2001/XMLSchema" xmlns:xs="http://www.w3.org/2001/XMLSchema" xmlns:p="http://schemas.microsoft.com/office/2006/metadata/properties" xmlns:ns1="http://schemas.microsoft.com/sharepoint/v3" xmlns:ns3="f29f4160-4c50-40a0-859c-e5c13a275911" xmlns:ns4="c9ff6231-da1e-42f8-ae5b-a7758d88cb46" targetNamespace="http://schemas.microsoft.com/office/2006/metadata/properties" ma:root="true" ma:fieldsID="fec238a42c266ab620a4cda625eb91ca" ns1:_="" ns3:_="" ns4:_="">
    <xsd:import namespace="http://schemas.microsoft.com/sharepoint/v3"/>
    <xsd:import namespace="f29f4160-4c50-40a0-859c-e5c13a275911"/>
    <xsd:import namespace="c9ff6231-da1e-42f8-ae5b-a7758d88cb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9f4160-4c50-40a0-859c-e5c13a2759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f6231-da1e-42f8-ae5b-a7758d88cb4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F56D583-2094-490F-BEA9-9991C7D725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29f4160-4c50-40a0-859c-e5c13a275911"/>
    <ds:schemaRef ds:uri="c9ff6231-da1e-42f8-ae5b-a7758d88cb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187AFF2-E2A8-4466-8EF2-2C51881975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20E752-1F3C-4557-854D-9D92ABED0EF4}">
  <ds:schemaRefs>
    <ds:schemaRef ds:uri="c9ff6231-da1e-42f8-ae5b-a7758d88cb46"/>
    <ds:schemaRef ds:uri="http://schemas.microsoft.com/office/2006/documentManagement/types"/>
    <ds:schemaRef ds:uri="http://purl.org/dc/dcmitype/"/>
    <ds:schemaRef ds:uri="http://purl.org/dc/terms/"/>
    <ds:schemaRef ds:uri="http://schemas.microsoft.com/office/2006/metadata/properties"/>
    <ds:schemaRef ds:uri="http://www.w3.org/XML/1998/namespace"/>
    <ds:schemaRef ds:uri="http://schemas.microsoft.com/sharepoint/v3"/>
    <ds:schemaRef ds:uri="http://schemas.microsoft.com/office/infopath/2007/PartnerControls"/>
    <ds:schemaRef ds:uri="http://schemas.openxmlformats.org/package/2006/metadata/core-properties"/>
    <ds:schemaRef ds:uri="f29f4160-4c50-40a0-859c-e5c13a275911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 Johnson</dc:creator>
  <cp:keywords/>
  <dc:description/>
  <cp:lastModifiedBy>Halle Johnson</cp:lastModifiedBy>
  <cp:revision>4</cp:revision>
  <dcterms:created xsi:type="dcterms:W3CDTF">2020-04-17T14:58:00Z</dcterms:created>
  <dcterms:modified xsi:type="dcterms:W3CDTF">2020-04-17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7639DFCBB2E04A9F9EEE914DFA06D7</vt:lpwstr>
  </property>
</Properties>
</file>